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6C6" w:rsidRDefault="007656C6">
      <w:bookmarkStart w:id="0" w:name="_GoBack"/>
      <w:r>
        <w:t xml:space="preserve">Table S3: Protein IDs of sequences used for </w:t>
      </w:r>
      <w:proofErr w:type="spellStart"/>
      <w:r>
        <w:t>tBLASTn</w:t>
      </w:r>
      <w:proofErr w:type="spellEnd"/>
      <w:r>
        <w:t xml:space="preserve"> analysis of the canonical Type 3 Secretion System in </w:t>
      </w:r>
      <w:r w:rsidRPr="007656C6">
        <w:rPr>
          <w:i/>
        </w:rPr>
        <w:t xml:space="preserve">Pseudomonas </w:t>
      </w:r>
      <w:proofErr w:type="spellStart"/>
      <w:r w:rsidRPr="007656C6">
        <w:rPr>
          <w:i/>
        </w:rPr>
        <w:t>syringae</w:t>
      </w:r>
      <w:proofErr w:type="spellEnd"/>
      <w: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3"/>
        <w:gridCol w:w="3439"/>
        <w:gridCol w:w="2998"/>
      </w:tblGrid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4173DE" w:rsidRPr="004173DE" w:rsidRDefault="004173DE" w:rsidP="004173DE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rotein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Organism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mbrane-bound lytic mur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glycosylase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transcriptional regulator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transcriptional regulator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e III helper protein Hr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e III helper protein Hrp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c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uter-membrane 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ype III secretion protei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egative regulator of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xpression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NA polymerase sigma factor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rp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  <w:tr w:rsidR="004173DE" w:rsidRPr="004173DE" w:rsidTr="004173D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5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e III helper protein Hr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3DE" w:rsidRPr="004173DE" w:rsidRDefault="004173DE" w:rsidP="004173D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syringae</w:t>
            </w:r>
            <w:proofErr w:type="spellEnd"/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</w:t>
            </w:r>
            <w:proofErr w:type="spellEnd"/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Pr="004173D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</w:rPr>
              <w:t>tomato</w:t>
            </w:r>
            <w:r w:rsidRPr="004173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C3000</w:t>
            </w:r>
          </w:p>
        </w:tc>
      </w:tr>
    </w:tbl>
    <w:p w:rsidR="00FA769E" w:rsidRDefault="007656C6"/>
    <w:sectPr w:rsidR="00FA769E" w:rsidSect="001622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3DE"/>
    <w:rsid w:val="000027CB"/>
    <w:rsid w:val="0000528B"/>
    <w:rsid w:val="0000557E"/>
    <w:rsid w:val="00007F9F"/>
    <w:rsid w:val="00016EC5"/>
    <w:rsid w:val="00017AC7"/>
    <w:rsid w:val="00022549"/>
    <w:rsid w:val="00051F4B"/>
    <w:rsid w:val="00061DBE"/>
    <w:rsid w:val="00070B4C"/>
    <w:rsid w:val="000A5E75"/>
    <w:rsid w:val="000D2FD2"/>
    <w:rsid w:val="00160E9B"/>
    <w:rsid w:val="00162241"/>
    <w:rsid w:val="001767AB"/>
    <w:rsid w:val="001B790B"/>
    <w:rsid w:val="001C00A9"/>
    <w:rsid w:val="00207A4D"/>
    <w:rsid w:val="0022302E"/>
    <w:rsid w:val="00225314"/>
    <w:rsid w:val="00254792"/>
    <w:rsid w:val="00285753"/>
    <w:rsid w:val="002A1233"/>
    <w:rsid w:val="002B1EB1"/>
    <w:rsid w:val="002C7BB0"/>
    <w:rsid w:val="002E206A"/>
    <w:rsid w:val="002F7D09"/>
    <w:rsid w:val="00317A19"/>
    <w:rsid w:val="003251E6"/>
    <w:rsid w:val="00334743"/>
    <w:rsid w:val="00341B44"/>
    <w:rsid w:val="00344DC3"/>
    <w:rsid w:val="00356F29"/>
    <w:rsid w:val="00357406"/>
    <w:rsid w:val="003659DA"/>
    <w:rsid w:val="0037017E"/>
    <w:rsid w:val="00390E87"/>
    <w:rsid w:val="003A61A9"/>
    <w:rsid w:val="003C7B4E"/>
    <w:rsid w:val="004119FF"/>
    <w:rsid w:val="004173DE"/>
    <w:rsid w:val="00424368"/>
    <w:rsid w:val="00441094"/>
    <w:rsid w:val="00442063"/>
    <w:rsid w:val="0045788F"/>
    <w:rsid w:val="0047089C"/>
    <w:rsid w:val="00472B7D"/>
    <w:rsid w:val="00484729"/>
    <w:rsid w:val="00484795"/>
    <w:rsid w:val="004871D9"/>
    <w:rsid w:val="004905DF"/>
    <w:rsid w:val="004A18D1"/>
    <w:rsid w:val="004E570D"/>
    <w:rsid w:val="00501AA1"/>
    <w:rsid w:val="005249FC"/>
    <w:rsid w:val="00524F87"/>
    <w:rsid w:val="00531646"/>
    <w:rsid w:val="0053211A"/>
    <w:rsid w:val="00536421"/>
    <w:rsid w:val="00555187"/>
    <w:rsid w:val="00560AC4"/>
    <w:rsid w:val="0059660E"/>
    <w:rsid w:val="005D263F"/>
    <w:rsid w:val="005F65B9"/>
    <w:rsid w:val="0061433E"/>
    <w:rsid w:val="0062649A"/>
    <w:rsid w:val="00674310"/>
    <w:rsid w:val="006915B2"/>
    <w:rsid w:val="006954C3"/>
    <w:rsid w:val="006963FE"/>
    <w:rsid w:val="006D6EB9"/>
    <w:rsid w:val="006E120E"/>
    <w:rsid w:val="00720A0A"/>
    <w:rsid w:val="007314BF"/>
    <w:rsid w:val="00740845"/>
    <w:rsid w:val="00746B41"/>
    <w:rsid w:val="007656C6"/>
    <w:rsid w:val="00784C2C"/>
    <w:rsid w:val="00784FD6"/>
    <w:rsid w:val="007B1419"/>
    <w:rsid w:val="007C7B69"/>
    <w:rsid w:val="00803689"/>
    <w:rsid w:val="00820F10"/>
    <w:rsid w:val="008320E0"/>
    <w:rsid w:val="00834E49"/>
    <w:rsid w:val="00840890"/>
    <w:rsid w:val="00853342"/>
    <w:rsid w:val="008A7672"/>
    <w:rsid w:val="008D51CA"/>
    <w:rsid w:val="008E2858"/>
    <w:rsid w:val="008F1CC0"/>
    <w:rsid w:val="00914B9C"/>
    <w:rsid w:val="009156BF"/>
    <w:rsid w:val="00916AE9"/>
    <w:rsid w:val="00932076"/>
    <w:rsid w:val="009447E6"/>
    <w:rsid w:val="009971AF"/>
    <w:rsid w:val="009A5FA7"/>
    <w:rsid w:val="009E201F"/>
    <w:rsid w:val="009E5107"/>
    <w:rsid w:val="009E62A9"/>
    <w:rsid w:val="009F2F57"/>
    <w:rsid w:val="009F7A29"/>
    <w:rsid w:val="00A47F31"/>
    <w:rsid w:val="00A57719"/>
    <w:rsid w:val="00A80903"/>
    <w:rsid w:val="00A86C9B"/>
    <w:rsid w:val="00A90538"/>
    <w:rsid w:val="00AA05EF"/>
    <w:rsid w:val="00AE1E73"/>
    <w:rsid w:val="00AE3010"/>
    <w:rsid w:val="00B04FE1"/>
    <w:rsid w:val="00B0754F"/>
    <w:rsid w:val="00B447E3"/>
    <w:rsid w:val="00B55C3A"/>
    <w:rsid w:val="00B65DEB"/>
    <w:rsid w:val="00B82053"/>
    <w:rsid w:val="00B82BF8"/>
    <w:rsid w:val="00BB3B15"/>
    <w:rsid w:val="00BC6405"/>
    <w:rsid w:val="00C01F80"/>
    <w:rsid w:val="00C06CCC"/>
    <w:rsid w:val="00C2388B"/>
    <w:rsid w:val="00C32474"/>
    <w:rsid w:val="00C43609"/>
    <w:rsid w:val="00C54EBC"/>
    <w:rsid w:val="00C55AA6"/>
    <w:rsid w:val="00C84E46"/>
    <w:rsid w:val="00CA213C"/>
    <w:rsid w:val="00CA2805"/>
    <w:rsid w:val="00CD63A3"/>
    <w:rsid w:val="00CF2B06"/>
    <w:rsid w:val="00D324DA"/>
    <w:rsid w:val="00D66C7F"/>
    <w:rsid w:val="00D753B6"/>
    <w:rsid w:val="00D82775"/>
    <w:rsid w:val="00DB3CA0"/>
    <w:rsid w:val="00DB515D"/>
    <w:rsid w:val="00DE312B"/>
    <w:rsid w:val="00E10E9F"/>
    <w:rsid w:val="00E42B5D"/>
    <w:rsid w:val="00E52280"/>
    <w:rsid w:val="00E620A8"/>
    <w:rsid w:val="00E75CDE"/>
    <w:rsid w:val="00E957AF"/>
    <w:rsid w:val="00EA2C18"/>
    <w:rsid w:val="00EB4E32"/>
    <w:rsid w:val="00ED1CA7"/>
    <w:rsid w:val="00F11873"/>
    <w:rsid w:val="00F30A08"/>
    <w:rsid w:val="00F34DF9"/>
    <w:rsid w:val="00F569E1"/>
    <w:rsid w:val="00F64BE2"/>
    <w:rsid w:val="00F75A15"/>
    <w:rsid w:val="00F81220"/>
    <w:rsid w:val="00F816C7"/>
    <w:rsid w:val="00FA23AD"/>
    <w:rsid w:val="00FA61A5"/>
    <w:rsid w:val="00FC0021"/>
    <w:rsid w:val="00FC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86DC7"/>
  <w15:chartTrackingRefBased/>
  <w15:docId w15:val="{5A576362-E684-104A-A6FF-305D9288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 hulin</cp:lastModifiedBy>
  <cp:revision>2</cp:revision>
  <dcterms:created xsi:type="dcterms:W3CDTF">2019-11-27T16:15:00Z</dcterms:created>
  <dcterms:modified xsi:type="dcterms:W3CDTF">2019-12-03T17:08:00Z</dcterms:modified>
</cp:coreProperties>
</file>